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8B48B8" w14:textId="488015F2" w:rsidR="00141650" w:rsidRPr="00141650" w:rsidRDefault="00141650" w:rsidP="00141650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b/>
          <w:sz w:val="24"/>
          <w:szCs w:val="24"/>
          <w:lang w:val="en-US"/>
        </w:rPr>
        <w:t xml:space="preserve">Semi-structured interview guide </w:t>
      </w:r>
    </w:p>
    <w:p w14:paraId="29FB1B9A" w14:textId="33B5D1CC" w:rsidR="00DB5C8E" w:rsidRPr="00141650" w:rsidRDefault="00DB5C8E" w:rsidP="0014165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sz w:val="24"/>
          <w:szCs w:val="24"/>
          <w:lang w:val="en-US"/>
        </w:rPr>
        <w:t>What was your overall experience with the program?</w:t>
      </w:r>
    </w:p>
    <w:p w14:paraId="46BD27E3" w14:textId="613E3BBA" w:rsidR="00DB5C8E" w:rsidRPr="00141650" w:rsidRDefault="00DB5C8E" w:rsidP="0014165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sz w:val="24"/>
          <w:szCs w:val="24"/>
          <w:lang w:val="en-US"/>
        </w:rPr>
        <w:t>After enrolling did you feel satisfied with the service you got</w:t>
      </w:r>
      <w:r w:rsidR="00C06FD5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389E4FCD" w14:textId="36ABDCC7" w:rsidR="00DB5C8E" w:rsidRPr="00141650" w:rsidRDefault="00DB5C8E" w:rsidP="0014165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sz w:val="24"/>
          <w:szCs w:val="24"/>
          <w:lang w:val="en-US"/>
        </w:rPr>
        <w:t>Is there anything particular you liked most about the program?</w:t>
      </w:r>
    </w:p>
    <w:p w14:paraId="2C68508D" w14:textId="2343E79F" w:rsidR="00DB5C8E" w:rsidRDefault="00DB5C8E" w:rsidP="0014165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sz w:val="24"/>
          <w:szCs w:val="24"/>
          <w:lang w:val="en-US"/>
        </w:rPr>
        <w:t>In what way did it help?</w:t>
      </w:r>
    </w:p>
    <w:p w14:paraId="13B2811D" w14:textId="7A7E2690" w:rsidR="00141650" w:rsidRPr="00141650" w:rsidRDefault="00141650" w:rsidP="0014165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sz w:val="24"/>
          <w:szCs w:val="24"/>
          <w:lang w:val="en-US"/>
        </w:rPr>
        <w:t xml:space="preserve">Did you achieve your goal? </w:t>
      </w:r>
    </w:p>
    <w:p w14:paraId="420FE4D1" w14:textId="77777777" w:rsidR="00141650" w:rsidRPr="00141650" w:rsidRDefault="00141650" w:rsidP="00141650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sz w:val="24"/>
          <w:szCs w:val="24"/>
          <w:lang w:val="en-US"/>
        </w:rPr>
        <w:t>Did you find the program to benefit in other areas of your life other than substance use?</w:t>
      </w:r>
    </w:p>
    <w:p w14:paraId="7F199693" w14:textId="77777777" w:rsidR="00141650" w:rsidRPr="00141650" w:rsidRDefault="00141650" w:rsidP="00141650">
      <w:pPr>
        <w:pStyle w:val="ListParagraph"/>
        <w:ind w:left="180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8E70C56" w14:textId="2CC76962" w:rsidR="00DB5C8E" w:rsidRPr="00141650" w:rsidRDefault="00DB5C8E" w:rsidP="0014165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hat was your view about the message content?</w:t>
      </w:r>
    </w:p>
    <w:p w14:paraId="12D1144A" w14:textId="0420874D" w:rsidR="00DB5C8E" w:rsidRDefault="00DB5C8E" w:rsidP="0014165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sz w:val="24"/>
          <w:szCs w:val="24"/>
          <w:lang w:val="en-US"/>
        </w:rPr>
        <w:t>Did you respond to all the questions?</w:t>
      </w:r>
    </w:p>
    <w:p w14:paraId="04E2306C" w14:textId="77777777" w:rsidR="00141650" w:rsidRPr="00141650" w:rsidRDefault="00141650" w:rsidP="00141650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sz w:val="24"/>
          <w:szCs w:val="24"/>
          <w:lang w:val="en-US"/>
        </w:rPr>
        <w:t>Were messages only enough? what more can be added?</w:t>
      </w:r>
    </w:p>
    <w:p w14:paraId="6EF33B55" w14:textId="77777777" w:rsidR="00141650" w:rsidRPr="00141650" w:rsidRDefault="00141650" w:rsidP="00141650">
      <w:pPr>
        <w:pStyle w:val="ListParagraph"/>
        <w:ind w:left="1800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041493" w14:textId="3AB2D71C" w:rsidR="00DB5C8E" w:rsidRDefault="00DB5C8E" w:rsidP="0014165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sz w:val="24"/>
          <w:szCs w:val="24"/>
          <w:lang w:val="en-US"/>
        </w:rPr>
        <w:t>What are your thoughts about the homework</w:t>
      </w:r>
      <w:r w:rsidR="00C06FD5">
        <w:rPr>
          <w:rFonts w:ascii="Times New Roman" w:hAnsi="Times New Roman" w:cs="Times New Roman"/>
          <w:sz w:val="24"/>
          <w:szCs w:val="24"/>
          <w:lang w:val="en-US"/>
        </w:rPr>
        <w:t xml:space="preserve"> questions</w:t>
      </w:r>
      <w:bookmarkStart w:id="0" w:name="_GoBack"/>
      <w:bookmarkEnd w:id="0"/>
      <w:r w:rsidRPr="0014165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415AB85B" w14:textId="77777777" w:rsidR="00141650" w:rsidRPr="00141650" w:rsidRDefault="00141650" w:rsidP="00141650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B0E441A" w14:textId="504C5AD5" w:rsidR="00DB5C8E" w:rsidRPr="00141650" w:rsidRDefault="00DB5C8E" w:rsidP="0014165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sz w:val="24"/>
          <w:szCs w:val="24"/>
          <w:lang w:val="en-US"/>
        </w:rPr>
        <w:t>What is your view about the once a week frequency of receiving messages</w:t>
      </w:r>
    </w:p>
    <w:p w14:paraId="0D574954" w14:textId="3B5A3FBD" w:rsidR="009F169D" w:rsidRPr="00141650" w:rsidRDefault="00DB5C8E" w:rsidP="00141650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sz w:val="24"/>
          <w:szCs w:val="24"/>
          <w:lang w:val="en-US"/>
        </w:rPr>
        <w:t>What about six-week duration?</w:t>
      </w:r>
    </w:p>
    <w:p w14:paraId="747F6AC4" w14:textId="5B365EB0" w:rsidR="00141650" w:rsidRPr="00141650" w:rsidRDefault="00141650" w:rsidP="00141650">
      <w:pPr>
        <w:pStyle w:val="ListParagraph"/>
        <w:numPr>
          <w:ilvl w:val="0"/>
          <w:numId w:val="4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sz w:val="24"/>
          <w:szCs w:val="24"/>
          <w:lang w:val="en-US"/>
        </w:rPr>
        <w:t>Which would you prefer, the message to be sent random or to be allowed to choose the time to receive the message?</w:t>
      </w:r>
    </w:p>
    <w:p w14:paraId="629987F1" w14:textId="77777777" w:rsidR="00141650" w:rsidRPr="00141650" w:rsidRDefault="00141650" w:rsidP="00141650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E4ADA9" w14:textId="65795BA1" w:rsidR="00DB5C8E" w:rsidRDefault="00141650" w:rsidP="0014165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id you experience any </w:t>
      </w:r>
      <w:r w:rsidRPr="00141650">
        <w:rPr>
          <w:rFonts w:ascii="Times New Roman" w:hAnsi="Times New Roman" w:cs="Times New Roman"/>
          <w:sz w:val="24"/>
          <w:szCs w:val="24"/>
          <w:lang w:val="en-US"/>
        </w:rPr>
        <w:t>challenge</w:t>
      </w:r>
      <w:r w:rsidR="00DB5C8E" w:rsidRPr="00141650">
        <w:rPr>
          <w:rFonts w:ascii="Times New Roman" w:hAnsi="Times New Roman" w:cs="Times New Roman"/>
          <w:sz w:val="24"/>
          <w:szCs w:val="24"/>
          <w:lang w:val="en-US"/>
        </w:rPr>
        <w:t>?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Please explain.  </w:t>
      </w:r>
    </w:p>
    <w:p w14:paraId="7BBD262C" w14:textId="12084D56" w:rsidR="00141650" w:rsidRDefault="00141650" w:rsidP="00141650">
      <w:pPr>
        <w:pStyle w:val="ListParagraph"/>
        <w:numPr>
          <w:ilvl w:val="0"/>
          <w:numId w:val="7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ything you did not like</w:t>
      </w:r>
    </w:p>
    <w:p w14:paraId="32B33064" w14:textId="77777777" w:rsidR="00141650" w:rsidRDefault="00141650" w:rsidP="00141650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2B104B4" w14:textId="762F7426" w:rsidR="00141650" w:rsidRDefault="00141650" w:rsidP="0014165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o you think the intervention</w:t>
      </w:r>
      <w:r w:rsidRPr="0014165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ould </w:t>
      </w:r>
      <w:r w:rsidRPr="00141650">
        <w:rPr>
          <w:rFonts w:ascii="Times New Roman" w:hAnsi="Times New Roman" w:cs="Times New Roman"/>
          <w:sz w:val="24"/>
          <w:szCs w:val="24"/>
          <w:lang w:val="en-US"/>
        </w:rPr>
        <w:t>benefit more people if offered to everyone at the clinic?</w:t>
      </w:r>
    </w:p>
    <w:p w14:paraId="605547D1" w14:textId="5261735D" w:rsidR="00141650" w:rsidRPr="00141650" w:rsidRDefault="00141650" w:rsidP="00141650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sz w:val="24"/>
          <w:szCs w:val="24"/>
          <w:lang w:val="en-US"/>
        </w:rPr>
        <w:t>Would you recommend it to a friend?</w:t>
      </w:r>
    </w:p>
    <w:p w14:paraId="27122FAD" w14:textId="77777777" w:rsidR="00141650" w:rsidRPr="00141650" w:rsidRDefault="00141650" w:rsidP="00141650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2575A5" w14:textId="56629DB8" w:rsidR="00141650" w:rsidRDefault="00DB5C8E" w:rsidP="0014165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sz w:val="24"/>
          <w:szCs w:val="24"/>
          <w:lang w:val="en-US"/>
        </w:rPr>
        <w:t>Do you think that people would enroll if there was no airtime being offered</w:t>
      </w:r>
      <w:r w:rsidR="00141650" w:rsidRPr="00141650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14:paraId="204990A9" w14:textId="77777777" w:rsidR="00141650" w:rsidRPr="00141650" w:rsidRDefault="00141650" w:rsidP="00141650">
      <w:pPr>
        <w:pStyle w:val="ListParagraph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7D0E6C" w14:textId="2FB6EDF1" w:rsidR="00DB5C8E" w:rsidRPr="00141650" w:rsidRDefault="00DB5C8E" w:rsidP="0014165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sz w:val="24"/>
          <w:szCs w:val="24"/>
          <w:lang w:val="en-US"/>
        </w:rPr>
        <w:t xml:space="preserve">If the program was to be </w:t>
      </w:r>
      <w:r w:rsidR="00141650">
        <w:rPr>
          <w:rFonts w:ascii="Times New Roman" w:hAnsi="Times New Roman" w:cs="Times New Roman"/>
          <w:sz w:val="24"/>
          <w:szCs w:val="24"/>
          <w:lang w:val="en-US"/>
        </w:rPr>
        <w:t xml:space="preserve">delivered </w:t>
      </w:r>
      <w:r w:rsidRPr="00141650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141650">
        <w:rPr>
          <w:rFonts w:ascii="Times New Roman" w:hAnsi="Times New Roman" w:cs="Times New Roman"/>
          <w:sz w:val="24"/>
          <w:szCs w:val="24"/>
          <w:lang w:val="en-US"/>
        </w:rPr>
        <w:t xml:space="preserve">more </w:t>
      </w:r>
      <w:r w:rsidRPr="00141650">
        <w:rPr>
          <w:rFonts w:ascii="Times New Roman" w:hAnsi="Times New Roman" w:cs="Times New Roman"/>
          <w:sz w:val="24"/>
          <w:szCs w:val="24"/>
          <w:lang w:val="en-US"/>
        </w:rPr>
        <w:t>people, are there things that you feel should be improved to make it better?</w:t>
      </w:r>
    </w:p>
    <w:p w14:paraId="479F16FB" w14:textId="77777777" w:rsidR="00DB5C8E" w:rsidRPr="00141650" w:rsidRDefault="00DB5C8E" w:rsidP="00141650">
      <w:pPr>
        <w:pStyle w:val="ListParagraph"/>
        <w:numPr>
          <w:ilvl w:val="0"/>
          <w:numId w:val="5"/>
        </w:num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41650">
        <w:rPr>
          <w:rFonts w:ascii="Times New Roman" w:hAnsi="Times New Roman" w:cs="Times New Roman"/>
          <w:sz w:val="24"/>
          <w:szCs w:val="24"/>
          <w:lang w:val="en-US"/>
        </w:rPr>
        <w:t>Anything more that can be added to improve</w:t>
      </w:r>
    </w:p>
    <w:p w14:paraId="4FBA706B" w14:textId="77777777" w:rsidR="00DB5C8E" w:rsidRPr="00141650" w:rsidRDefault="00DB5C8E" w:rsidP="00141650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B5C8E" w:rsidRPr="00141650" w:rsidSect="00B65B0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535C3F"/>
    <w:multiLevelType w:val="hybridMultilevel"/>
    <w:tmpl w:val="1AA485C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206F77BE"/>
    <w:multiLevelType w:val="hybridMultilevel"/>
    <w:tmpl w:val="F94C7F6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226E7EB4"/>
    <w:multiLevelType w:val="hybridMultilevel"/>
    <w:tmpl w:val="0C569E2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22302D0"/>
    <w:multiLevelType w:val="hybridMultilevel"/>
    <w:tmpl w:val="09A08B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1DD4E00"/>
    <w:multiLevelType w:val="hybridMultilevel"/>
    <w:tmpl w:val="2496F3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77E732E5"/>
    <w:multiLevelType w:val="hybridMultilevel"/>
    <w:tmpl w:val="AB3494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40406A"/>
    <w:multiLevelType w:val="hybridMultilevel"/>
    <w:tmpl w:val="B8DC833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"/>
  </w:num>
  <w:num w:numId="4">
    <w:abstractNumId w:val="3"/>
  </w:num>
  <w:num w:numId="5">
    <w:abstractNumId w:val="0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C8E"/>
    <w:rsid w:val="000A7CAF"/>
    <w:rsid w:val="00141650"/>
    <w:rsid w:val="00301BF2"/>
    <w:rsid w:val="00552A5D"/>
    <w:rsid w:val="00571156"/>
    <w:rsid w:val="009F169D"/>
    <w:rsid w:val="00B0132F"/>
    <w:rsid w:val="00B65B08"/>
    <w:rsid w:val="00B81755"/>
    <w:rsid w:val="00C06FD5"/>
    <w:rsid w:val="00CC49B4"/>
    <w:rsid w:val="00D94E45"/>
    <w:rsid w:val="00DB5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24515"/>
  <w15:chartTrackingRefBased/>
  <w15:docId w15:val="{8DB8B67D-2AA7-A64F-8E8A-912109EE55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5C8E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165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iburi</dc:creator>
  <cp:keywords/>
  <dc:description/>
  <cp:lastModifiedBy>Sarah Kiburi</cp:lastModifiedBy>
  <cp:revision>3</cp:revision>
  <dcterms:created xsi:type="dcterms:W3CDTF">2023-04-19T20:46:00Z</dcterms:created>
  <dcterms:modified xsi:type="dcterms:W3CDTF">2023-04-21T14:45:00Z</dcterms:modified>
</cp:coreProperties>
</file>